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4639" w:rsidRPr="00876E8D" w:rsidRDefault="00164639" w:rsidP="00164639">
      <w:pPr>
        <w:rPr>
          <w:rFonts w:ascii="Times New Roman" w:hAnsi="Times New Roman" w:cs="Times New Roman"/>
        </w:rPr>
      </w:pPr>
      <w:r w:rsidRPr="00876E8D">
        <w:rPr>
          <w:rFonts w:ascii="Times New Roman" w:hAnsi="Times New Roman" w:cs="Times New Roman"/>
        </w:rPr>
        <w:t>S1. The population (in million) affected by March-April mean D</w:t>
      </w:r>
      <w:bookmarkStart w:id="0" w:name="_GoBack"/>
      <w:bookmarkEnd w:id="0"/>
      <w:r w:rsidRPr="00876E8D">
        <w:rPr>
          <w:rFonts w:ascii="Times New Roman" w:hAnsi="Times New Roman" w:cs="Times New Roman"/>
        </w:rPr>
        <w:t>OD above 0.2 in each province from 2003 t</w:t>
      </w:r>
      <w:r>
        <w:rPr>
          <w:rFonts w:ascii="Times New Roman" w:hAnsi="Times New Roman" w:cs="Times New Roman"/>
        </w:rPr>
        <w:t>o</w:t>
      </w:r>
      <w:r w:rsidRPr="00876E8D">
        <w:rPr>
          <w:rFonts w:ascii="Times New Roman" w:hAnsi="Times New Roman" w:cs="Times New Roman"/>
        </w:rPr>
        <w:t xml:space="preserve"> 2020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"/>
        <w:gridCol w:w="1213"/>
        <w:gridCol w:w="616"/>
        <w:gridCol w:w="617"/>
        <w:gridCol w:w="617"/>
        <w:gridCol w:w="666"/>
        <w:gridCol w:w="617"/>
        <w:gridCol w:w="617"/>
        <w:gridCol w:w="617"/>
        <w:gridCol w:w="667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</w:tblGrid>
      <w:tr w:rsidR="00164639" w:rsidRPr="00876E8D" w:rsidTr="007E2EDE"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Provinces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3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4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5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6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7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8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0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7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8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9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20</w:t>
            </w:r>
          </w:p>
        </w:tc>
      </w:tr>
      <w:tr w:rsidR="00164639" w:rsidRPr="00876E8D" w:rsidTr="007E2EDE"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W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Xinjian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2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6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3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4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1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1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1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2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2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1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1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1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8.7</w:t>
            </w:r>
          </w:p>
        </w:tc>
      </w:tr>
      <w:tr w:rsidR="00164639" w:rsidRPr="00876E8D" w:rsidTr="007E2EDE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Gans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6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5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1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6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4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8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6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4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5</w:t>
            </w:r>
          </w:p>
        </w:tc>
      </w:tr>
      <w:tr w:rsidR="00164639" w:rsidRPr="00876E8D" w:rsidTr="007E2EDE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Qingha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6</w:t>
            </w:r>
          </w:p>
        </w:tc>
      </w:tr>
      <w:tr w:rsidR="00164639" w:rsidRPr="00876E8D" w:rsidTr="007E2EDE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ingxi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6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haanx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6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6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4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Inner Mongoli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5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5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5</w:t>
            </w:r>
          </w:p>
        </w:tc>
      </w:tr>
      <w:tr w:rsidR="00164639" w:rsidRPr="00876E8D" w:rsidTr="007E2EDE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Beijin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Tianj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Hebe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4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7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hanx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4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Heilongjian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2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7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6.0</w:t>
            </w:r>
          </w:p>
        </w:tc>
      </w:tr>
      <w:tr w:rsidR="00164639" w:rsidRPr="00876E8D" w:rsidTr="007E2EDE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Liaonin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6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Jil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7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6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2</w:t>
            </w:r>
          </w:p>
        </w:tc>
      </w:tr>
      <w:tr w:rsidR="00164639" w:rsidRPr="00876E8D" w:rsidTr="007E2EDE"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W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ichua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1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Tibe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4</w:t>
            </w:r>
          </w:p>
        </w:tc>
      </w:tr>
      <w:tr w:rsidR="00164639" w:rsidRPr="00876E8D" w:rsidTr="007E2EDE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Hena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handon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7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Jiangs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Anhu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164639" w:rsidRPr="00876E8D" w:rsidTr="007E2EDE"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Total</w:t>
            </w:r>
          </w:p>
        </w:tc>
        <w:tc>
          <w:tcPr>
            <w:tcW w:w="617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8.1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8.9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7.3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8.4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3.5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1.0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8.3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42.2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7.9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8.3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64.4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.9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1.4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.2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6.1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9.0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5.9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164639" w:rsidRPr="00876E8D" w:rsidRDefault="00164639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8.9</w:t>
            </w:r>
          </w:p>
        </w:tc>
      </w:tr>
    </w:tbl>
    <w:p w:rsidR="00164639" w:rsidRPr="00876E8D" w:rsidRDefault="00164639" w:rsidP="00164639">
      <w:pPr>
        <w:rPr>
          <w:rFonts w:ascii="Times New Roman" w:hAnsi="Times New Roman" w:cs="Times New Roman"/>
        </w:rPr>
      </w:pPr>
    </w:p>
    <w:p w:rsidR="00B75F73" w:rsidRDefault="00B75F73"/>
    <w:sectPr w:rsidR="00B75F73" w:rsidSect="001646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MzQ2NbM0N7IwNjdQ0lEKTi0uzszPAykwqgUAPB7q6SwAAAA="/>
  </w:docVars>
  <w:rsids>
    <w:rsidRoot w:val="00164639"/>
    <w:rsid w:val="00135B3C"/>
    <w:rsid w:val="00164639"/>
    <w:rsid w:val="00B7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93DCF"/>
  <w15:chartTrackingRefBased/>
  <w15:docId w15:val="{5B549A6E-C1EB-488C-9F7F-36C272B77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4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Wang</dc:creator>
  <cp:keywords/>
  <dc:description/>
  <cp:lastModifiedBy>Weijie Wang</cp:lastModifiedBy>
  <cp:revision>2</cp:revision>
  <dcterms:created xsi:type="dcterms:W3CDTF">2022-11-16T08:35:00Z</dcterms:created>
  <dcterms:modified xsi:type="dcterms:W3CDTF">2022-12-19T06:11:00Z</dcterms:modified>
</cp:coreProperties>
</file>